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B5E9F" w14:textId="77777777" w:rsidR="009D61F4" w:rsidRPr="009D61F4" w:rsidRDefault="004C4120" w:rsidP="009D61F4">
      <w:pPr>
        <w:spacing w:after="0" w:line="360" w:lineRule="auto"/>
        <w:jc w:val="both"/>
        <w:rPr>
          <w:rFonts w:ascii="Cambria" w:eastAsia="MS Mincho" w:hAnsi="Cambria" w:cs="Times New Roman"/>
          <w:b/>
          <w:sz w:val="24"/>
          <w:szCs w:val="24"/>
        </w:rPr>
      </w:pPr>
      <w:r>
        <w:rPr>
          <w:rFonts w:ascii="Cambria" w:eastAsia="MS Mincho" w:hAnsi="Cambria" w:cs="Times New Roman"/>
          <w:b/>
          <w:sz w:val="24"/>
          <w:szCs w:val="24"/>
        </w:rPr>
        <w:t>Additional File Two</w:t>
      </w:r>
      <w:r w:rsidR="009D61F4" w:rsidRPr="009D61F4">
        <w:rPr>
          <w:rFonts w:ascii="Cambria" w:eastAsia="MS Mincho" w:hAnsi="Cambria" w:cs="Times New Roman"/>
          <w:b/>
          <w:sz w:val="24"/>
          <w:szCs w:val="24"/>
        </w:rPr>
        <w:t>: Search strategy - MEDLINE via Ovid</w:t>
      </w:r>
    </w:p>
    <w:p w14:paraId="3EE9ECC7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9D61F4">
        <w:rPr>
          <w:rFonts w:ascii="Cambria" w:eastAsia="MS Mincho" w:hAnsi="Cambria" w:cs="Times New Roman"/>
          <w:sz w:val="24"/>
          <w:szCs w:val="24"/>
        </w:rPr>
        <w:t>Hypomagnesemia</w:t>
      </w:r>
      <w:proofErr w:type="spellEnd"/>
      <w:r w:rsidRPr="009D61F4">
        <w:rPr>
          <w:rFonts w:ascii="Cambria" w:eastAsia="MS Mincho" w:hAnsi="Cambria" w:cs="Times New Roman"/>
          <w:sz w:val="24"/>
          <w:szCs w:val="24"/>
        </w:rPr>
        <w:t xml:space="preserve"> or hypomagnesaemia.tw</w:t>
      </w:r>
    </w:p>
    <w:p w14:paraId="2F2D612A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9D61F4">
        <w:rPr>
          <w:rFonts w:ascii="Cambria" w:eastAsia="MS Mincho" w:hAnsi="Cambria" w:cs="Times New Roman"/>
          <w:sz w:val="24"/>
          <w:szCs w:val="24"/>
        </w:rPr>
        <w:t>Hypermagnesemia</w:t>
      </w:r>
      <w:proofErr w:type="spellEnd"/>
      <w:r w:rsidRPr="009D61F4">
        <w:rPr>
          <w:rFonts w:ascii="Cambria" w:eastAsia="MS Mincho" w:hAnsi="Cambria" w:cs="Times New Roman"/>
          <w:sz w:val="24"/>
          <w:szCs w:val="24"/>
        </w:rPr>
        <w:t xml:space="preserve"> or hypermagnesaemia.tw</w:t>
      </w:r>
    </w:p>
    <w:p w14:paraId="7AF55E0C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1 or 2</w:t>
      </w:r>
      <w:bookmarkStart w:id="0" w:name="_GoBack"/>
      <w:bookmarkEnd w:id="0"/>
    </w:p>
    <w:p w14:paraId="3225F1BD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Magnesium.tw</w:t>
      </w:r>
    </w:p>
    <w:p w14:paraId="74B7B167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Disorder or disturbances.tw</w:t>
      </w:r>
    </w:p>
    <w:p w14:paraId="461DC324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4 and 5</w:t>
      </w:r>
    </w:p>
    <w:p w14:paraId="7ED40654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Prevalence.tw</w:t>
      </w:r>
    </w:p>
    <w:p w14:paraId="2703C4F2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Renal disease*.tw</w:t>
      </w:r>
    </w:p>
    <w:p w14:paraId="56A73847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Chronic kidney disease*.tw</w:t>
      </w:r>
    </w:p>
    <w:p w14:paraId="6826D6C1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End stage renal disease*.tw</w:t>
      </w:r>
    </w:p>
    <w:p w14:paraId="35099796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8 or 9 or 10</w:t>
      </w:r>
    </w:p>
    <w:p w14:paraId="4C09176E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Dialysis*.tw</w:t>
      </w:r>
    </w:p>
    <w:p w14:paraId="13D4AACF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Haemodialysis or hemodialysis.tw</w:t>
      </w:r>
    </w:p>
    <w:p w14:paraId="60A9847D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Peritoneal dialysis.tw</w:t>
      </w:r>
    </w:p>
    <w:p w14:paraId="624C9F93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12 or 13 or 14</w:t>
      </w:r>
    </w:p>
    <w:p w14:paraId="3092C762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11 or 15</w:t>
      </w:r>
    </w:p>
    <w:p w14:paraId="09F7D38C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3 and 7</w:t>
      </w:r>
    </w:p>
    <w:p w14:paraId="037B4647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 xml:space="preserve"> 3 and 16</w:t>
      </w:r>
    </w:p>
    <w:p w14:paraId="2B43CFE9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6 and 7</w:t>
      </w:r>
    </w:p>
    <w:p w14:paraId="638BE75F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6 and 16</w:t>
      </w:r>
    </w:p>
    <w:p w14:paraId="09381D87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Cardiovascular disease*.tw</w:t>
      </w:r>
    </w:p>
    <w:p w14:paraId="48D17ABE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Ischaemic heart disease or Ischemic heart disease*.tw</w:t>
      </w:r>
    </w:p>
    <w:p w14:paraId="275E956E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Dyslipidaemia or dyslipidemia.tw</w:t>
      </w:r>
    </w:p>
    <w:p w14:paraId="72975E98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9D61F4">
        <w:rPr>
          <w:rFonts w:ascii="Cambria" w:eastAsia="MS Mincho" w:hAnsi="Cambria" w:cs="Times New Roman"/>
          <w:sz w:val="24"/>
          <w:szCs w:val="24"/>
        </w:rPr>
        <w:t>hypercholesterolaemia</w:t>
      </w:r>
      <w:proofErr w:type="spellEnd"/>
      <w:r w:rsidRPr="009D61F4">
        <w:rPr>
          <w:rFonts w:ascii="Cambria" w:eastAsia="MS Mincho" w:hAnsi="Cambria" w:cs="Times New Roman"/>
          <w:sz w:val="24"/>
          <w:szCs w:val="24"/>
        </w:rPr>
        <w:t xml:space="preserve"> or hypercholesterolemia.tw</w:t>
      </w:r>
    </w:p>
    <w:p w14:paraId="3414F1EB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23 or 24</w:t>
      </w:r>
    </w:p>
    <w:p w14:paraId="22919239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Vascular disease.tw</w:t>
      </w:r>
    </w:p>
    <w:p w14:paraId="45A363FB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Vascular calcification</w:t>
      </w:r>
    </w:p>
    <w:p w14:paraId="283F74C5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Diabetes*.tw</w:t>
      </w:r>
    </w:p>
    <w:p w14:paraId="256F6237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Hypertension*.tw</w:t>
      </w:r>
    </w:p>
    <w:p w14:paraId="3D1797BF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(3 or 6) and 16 and 21</w:t>
      </w:r>
    </w:p>
    <w:p w14:paraId="4D2543F7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(3 or 6) and 16 and 22</w:t>
      </w:r>
    </w:p>
    <w:p w14:paraId="29AD42CF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(3 or 6) and 16 and 25</w:t>
      </w:r>
    </w:p>
    <w:p w14:paraId="76E8BE23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lastRenderedPageBreak/>
        <w:t>(3 or 6) and 16 and 26</w:t>
      </w:r>
    </w:p>
    <w:p w14:paraId="59D334BB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(3 or 6) and 16 and 27</w:t>
      </w:r>
    </w:p>
    <w:p w14:paraId="169AD90E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(3 or 6) and 16 and 28</w:t>
      </w:r>
    </w:p>
    <w:p w14:paraId="4D85AFDF" w14:textId="77777777" w:rsidR="009D61F4" w:rsidRPr="009D61F4" w:rsidRDefault="009D61F4" w:rsidP="009D61F4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Cambria" w:eastAsia="MS Mincho" w:hAnsi="Cambria" w:cs="Times New Roman"/>
          <w:sz w:val="24"/>
          <w:szCs w:val="24"/>
        </w:rPr>
      </w:pPr>
      <w:r w:rsidRPr="009D61F4">
        <w:rPr>
          <w:rFonts w:ascii="Cambria" w:eastAsia="MS Mincho" w:hAnsi="Cambria" w:cs="Times New Roman"/>
          <w:sz w:val="24"/>
          <w:szCs w:val="24"/>
        </w:rPr>
        <w:t>(3 or 6) and 16 and 29</w:t>
      </w:r>
    </w:p>
    <w:p w14:paraId="1CB8EA49" w14:textId="77777777" w:rsidR="00F55B1E" w:rsidRDefault="00F55B1E"/>
    <w:sectPr w:rsidR="00F5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D712B7"/>
    <w:multiLevelType w:val="hybridMultilevel"/>
    <w:tmpl w:val="164CB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1F4"/>
    <w:rsid w:val="004C4120"/>
    <w:rsid w:val="009D61F4"/>
    <w:rsid w:val="00D57018"/>
    <w:rsid w:val="00E159B6"/>
    <w:rsid w:val="00EC479B"/>
    <w:rsid w:val="00F5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A1BA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70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awana william majoni</dc:creator>
  <cp:lastModifiedBy>John Floridis</cp:lastModifiedBy>
  <cp:revision>3</cp:revision>
  <dcterms:created xsi:type="dcterms:W3CDTF">2014-11-10T09:31:00Z</dcterms:created>
  <dcterms:modified xsi:type="dcterms:W3CDTF">2015-05-08T00:02:00Z</dcterms:modified>
</cp:coreProperties>
</file>